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6E1AD" w14:textId="4446E939" w:rsidR="000076E8" w:rsidRPr="000076E8" w:rsidRDefault="000076E8" w:rsidP="000076E8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076E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2 </w:t>
      </w:r>
      <w:r w:rsidR="00CD1880">
        <w:rPr>
          <w:rFonts w:ascii="Times New Roman" w:hAnsi="Times New Roman" w:cs="Times New Roman"/>
          <w:color w:val="000000" w:themeColor="text1"/>
          <w:sz w:val="36"/>
          <w:szCs w:val="36"/>
        </w:rPr>
        <w:t>File</w:t>
      </w:r>
    </w:p>
    <w:p w14:paraId="07F9ABD5" w14:textId="77777777" w:rsidR="000076E8" w:rsidRPr="000076E8" w:rsidRDefault="000076E8" w:rsidP="000076E8"/>
    <w:p w14:paraId="0FFA8263" w14:textId="7D497DED" w:rsidR="00E22115" w:rsidRPr="000076E8" w:rsidRDefault="00E22115" w:rsidP="000076E8">
      <w:pPr>
        <w:spacing w:line="480" w:lineRule="auto"/>
        <w:rPr>
          <w:rFonts w:ascii="Times New Roman" w:eastAsiaTheme="majorEastAsia" w:hAnsi="Times New Roman" w:cs="Times New Roman"/>
          <w:color w:val="2F5496" w:themeColor="accent1" w:themeShade="BF"/>
          <w:sz w:val="28"/>
          <w:szCs w:val="28"/>
        </w:rPr>
      </w:pPr>
      <w:r w:rsidRPr="000076E8">
        <w:rPr>
          <w:rFonts w:ascii="Times New Roman" w:hAnsi="Times New Roman" w:cs="Times New Roman"/>
          <w:b/>
          <w:sz w:val="28"/>
          <w:szCs w:val="28"/>
        </w:rPr>
        <w:t>International/continental comparison analysis</w:t>
      </w:r>
    </w:p>
    <w:p w14:paraId="763927E2" w14:textId="64146EFD" w:rsidR="00E22115" w:rsidRDefault="00E22115" w:rsidP="000076E8">
      <w:pPr>
        <w:spacing w:line="480" w:lineRule="auto"/>
        <w:jc w:val="both"/>
        <w:rPr>
          <w:rFonts w:ascii="Times New Roman" w:hAnsi="Times New Roman" w:cs="Times New Roman"/>
        </w:rPr>
      </w:pPr>
      <w:r w:rsidRPr="00702814">
        <w:rPr>
          <w:rFonts w:ascii="Times New Roman" w:hAnsi="Times New Roman" w:cs="Times New Roman"/>
        </w:rPr>
        <w:t xml:space="preserve">We </w:t>
      </w:r>
      <w:r w:rsidR="000076E8">
        <w:rPr>
          <w:rFonts w:ascii="Times New Roman" w:hAnsi="Times New Roman" w:cs="Times New Roman"/>
        </w:rPr>
        <w:t>will perform</w:t>
      </w:r>
      <w:r w:rsidRPr="00702814">
        <w:rPr>
          <w:rFonts w:ascii="Times New Roman" w:hAnsi="Times New Roman" w:cs="Times New Roman"/>
        </w:rPr>
        <w:t xml:space="preserve"> international/continental comparisons, to describe relative change in practice from normal. This </w:t>
      </w:r>
      <w:r w:rsidR="000076E8">
        <w:rPr>
          <w:rFonts w:ascii="Times New Roman" w:hAnsi="Times New Roman" w:cs="Times New Roman"/>
        </w:rPr>
        <w:t xml:space="preserve">will be </w:t>
      </w:r>
      <w:r w:rsidRPr="00702814">
        <w:rPr>
          <w:rFonts w:ascii="Times New Roman" w:hAnsi="Times New Roman" w:cs="Times New Roman"/>
        </w:rPr>
        <w:t xml:space="preserve">achieved by allocating a score of 0/1/2/3 to each possible answer for each service evaluation question. A score </w:t>
      </w:r>
      <w:r w:rsidR="000076E8">
        <w:rPr>
          <w:rFonts w:ascii="Times New Roman" w:hAnsi="Times New Roman" w:cs="Times New Roman"/>
        </w:rPr>
        <w:t>will be</w:t>
      </w:r>
      <w:r w:rsidRPr="00702814">
        <w:rPr>
          <w:rFonts w:ascii="Times New Roman" w:hAnsi="Times New Roman" w:cs="Times New Roman"/>
        </w:rPr>
        <w:t xml:space="preserve"> allocated based on the perceived relative service reduction (with ‘0’ representing no change and ‘3’ representing the most significant change). For example, for the question: “have you changed your operative practice for elective AAA survey?” the answer ‘no change to practice’</w:t>
      </w:r>
      <w:r w:rsidR="000076E8">
        <w:rPr>
          <w:rFonts w:ascii="Times New Roman" w:hAnsi="Times New Roman" w:cs="Times New Roman"/>
        </w:rPr>
        <w:t xml:space="preserve"> will</w:t>
      </w:r>
      <w:r w:rsidRPr="00702814">
        <w:rPr>
          <w:rFonts w:ascii="Times New Roman" w:hAnsi="Times New Roman" w:cs="Times New Roman"/>
        </w:rPr>
        <w:t xml:space="preserve"> automatically scored 0, whereas the answer ‘limiting surgery to &gt;7cm asymptomatic AAA’, a significant change, could be scored 1/2/3.  A score for</w:t>
      </w:r>
      <w:r w:rsidR="000076E8">
        <w:rPr>
          <w:rFonts w:ascii="Times New Roman" w:hAnsi="Times New Roman" w:cs="Times New Roman"/>
        </w:rPr>
        <w:t xml:space="preserve"> each survey question answer will be</w:t>
      </w:r>
      <w:r w:rsidRPr="00702814">
        <w:rPr>
          <w:rFonts w:ascii="Times New Roman" w:hAnsi="Times New Roman" w:cs="Times New Roman"/>
        </w:rPr>
        <w:t xml:space="preserve"> independently provided by 12 COVER team members (all vascular specialists). The mean value from these responses </w:t>
      </w:r>
      <w:r w:rsidR="000076E8">
        <w:rPr>
          <w:rFonts w:ascii="Times New Roman" w:hAnsi="Times New Roman" w:cs="Times New Roman"/>
        </w:rPr>
        <w:t>will then be</w:t>
      </w:r>
      <w:r w:rsidRPr="00702814">
        <w:rPr>
          <w:rFonts w:ascii="Times New Roman" w:hAnsi="Times New Roman" w:cs="Times New Roman"/>
        </w:rPr>
        <w:t xml:space="preserve"> used to quantify the overall change in vascular service provision for each responding unit.  </w:t>
      </w:r>
    </w:p>
    <w:sectPr w:rsidR="00E22115">
      <w:footerReference w:type="default" r:id="rId6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AA51A" w14:textId="77777777" w:rsidR="0076294D" w:rsidRDefault="0076294D">
      <w:r>
        <w:separator/>
      </w:r>
    </w:p>
  </w:endnote>
  <w:endnote w:type="continuationSeparator" w:id="0">
    <w:p w14:paraId="55C53C22" w14:textId="77777777" w:rsidR="0076294D" w:rsidRDefault="0076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193C2" w14:textId="3606A6DC" w:rsidR="001E2A31" w:rsidRPr="00702814" w:rsidRDefault="001E2A31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388D6" w14:textId="77777777" w:rsidR="0076294D" w:rsidRDefault="0076294D">
      <w:r>
        <w:separator/>
      </w:r>
    </w:p>
  </w:footnote>
  <w:footnote w:type="continuationSeparator" w:id="0">
    <w:p w14:paraId="3BFE8D0F" w14:textId="77777777" w:rsidR="0076294D" w:rsidRDefault="00762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B1A"/>
    <w:rsid w:val="000076E8"/>
    <w:rsid w:val="0004716B"/>
    <w:rsid w:val="001642F7"/>
    <w:rsid w:val="001E2A31"/>
    <w:rsid w:val="004076A9"/>
    <w:rsid w:val="005356D8"/>
    <w:rsid w:val="00702814"/>
    <w:rsid w:val="0076294D"/>
    <w:rsid w:val="009450DC"/>
    <w:rsid w:val="0095343A"/>
    <w:rsid w:val="009C0B1A"/>
    <w:rsid w:val="00A02892"/>
    <w:rsid w:val="00B512D9"/>
    <w:rsid w:val="00B6103D"/>
    <w:rsid w:val="00C468D9"/>
    <w:rsid w:val="00CD1880"/>
    <w:rsid w:val="00D972E8"/>
    <w:rsid w:val="00E151F0"/>
    <w:rsid w:val="00E22115"/>
    <w:rsid w:val="00EE3B72"/>
    <w:rsid w:val="00F51710"/>
    <w:rsid w:val="00F8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BFC3C"/>
  <w15:chartTrackingRefBased/>
  <w15:docId w15:val="{CD5EC74A-6507-7A47-956D-0FE2543B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B1A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customStyle="1" w:styleId="2">
    <w:name w:val="2"/>
    <w:basedOn w:val="TableNormal"/>
    <w:rsid w:val="009C0B1A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9C0B1A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C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8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2814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028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814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E8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enson (Institute of Cancer and Genomic Sciences)</dc:creator>
  <cp:keywords/>
  <dc:description/>
  <cp:lastModifiedBy>chn off29</cp:lastModifiedBy>
  <cp:revision>3</cp:revision>
  <dcterms:created xsi:type="dcterms:W3CDTF">2020-10-16T13:29:00Z</dcterms:created>
  <dcterms:modified xsi:type="dcterms:W3CDTF">2020-12-19T17:14:00Z</dcterms:modified>
</cp:coreProperties>
</file>